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73146" w14:textId="77777777" w:rsidR="003119BE" w:rsidRPr="003119BE" w:rsidRDefault="003119BE" w:rsidP="003119BE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3119BE">
        <w:rPr>
          <w:rFonts w:ascii="Times New Roman" w:hAnsi="Times New Roman" w:cs="Times New Roman"/>
          <w:color w:val="000000"/>
          <w:sz w:val="22"/>
          <w:szCs w:val="22"/>
        </w:rPr>
        <w:t>Supplemental Table 1. Participant demographics and medical characteristics by type of IBD diagnosis.</w:t>
      </w:r>
    </w:p>
    <w:p w14:paraId="54FA3E91" w14:textId="77777777" w:rsidR="003119BE" w:rsidRPr="003119BE" w:rsidRDefault="003119BE" w:rsidP="003119BE">
      <w:pPr>
        <w:rPr>
          <w:rFonts w:ascii="Times New Roman" w:eastAsia="Arial" w:hAnsi="Times New Roman" w:cs="Times New Roman"/>
          <w:color w:val="000000"/>
          <w:sz w:val="22"/>
          <w:szCs w:val="22"/>
          <w:highlight w:val="white"/>
        </w:rPr>
      </w:pPr>
    </w:p>
    <w:tbl>
      <w:tblPr>
        <w:tblW w:w="9990" w:type="dxa"/>
        <w:tblLook w:val="04A0" w:firstRow="1" w:lastRow="0" w:firstColumn="1" w:lastColumn="0" w:noHBand="0" w:noVBand="1"/>
      </w:tblPr>
      <w:tblGrid>
        <w:gridCol w:w="4680"/>
        <w:gridCol w:w="1350"/>
        <w:gridCol w:w="1260"/>
        <w:gridCol w:w="2700"/>
      </w:tblGrid>
      <w:tr w:rsidR="003119BE" w:rsidRPr="003119BE" w14:paraId="2BADF10C" w14:textId="77777777" w:rsidTr="002A5624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F2F59" w14:textId="77777777" w:rsidR="003119BE" w:rsidRPr="003119BE" w:rsidRDefault="003119BE" w:rsidP="002A562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827A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ohn’s Disea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6D01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lcerative Coliti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CAF88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istical test</w:t>
            </w:r>
          </w:p>
        </w:tc>
      </w:tr>
      <w:tr w:rsidR="003119BE" w:rsidRPr="003119BE" w14:paraId="4308B34B" w14:textId="77777777" w:rsidTr="002A5624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51933" w14:textId="77777777" w:rsidR="003119BE" w:rsidRPr="003119BE" w:rsidRDefault="003119BE" w:rsidP="002A562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48A14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51DED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DF5D3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3F91739C" w14:textId="77777777" w:rsidTr="002A5624">
        <w:trPr>
          <w:trHeight w:val="300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1EAF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(</w:t>
            </w:r>
            <w:proofErr w:type="spellStart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, M (SD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02A2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0 (15.9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B94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1 (14.2)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center"/>
          </w:tcPr>
          <w:p w14:paraId="735283A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5) = -.38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70</w:t>
            </w:r>
          </w:p>
        </w:tc>
      </w:tr>
      <w:tr w:rsidR="003119BE" w:rsidRPr="003119BE" w14:paraId="19053077" w14:textId="77777777" w:rsidTr="002A5624">
        <w:trPr>
          <w:trHeight w:val="300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0D0EB3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der, n (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F9B97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4E407D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vAlign w:val="center"/>
          </w:tcPr>
          <w:p w14:paraId="190CBEE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3"/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, 117) = .52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47</w:t>
            </w:r>
          </w:p>
        </w:tc>
      </w:tr>
      <w:tr w:rsidR="003119BE" w:rsidRPr="003119BE" w14:paraId="6BFD013F" w14:textId="77777777" w:rsidTr="002A5624">
        <w:trPr>
          <w:trHeight w:val="300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20F8B4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F2096D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38.2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607423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44.9)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center"/>
          </w:tcPr>
          <w:p w14:paraId="65543EE0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078996E8" w14:textId="77777777" w:rsidTr="002A5624">
        <w:trPr>
          <w:trHeight w:val="300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25C0FA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6910AA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61.8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B0F511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55.1)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center"/>
          </w:tcPr>
          <w:p w14:paraId="03B66692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0EF0B695" w14:textId="77777777" w:rsidTr="002A5624">
        <w:trPr>
          <w:trHeight w:val="300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E7AC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, n (%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7D7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F8C0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14:paraId="1732B259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3"/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4, 117) = 3.43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48*</w:t>
            </w:r>
          </w:p>
        </w:tc>
      </w:tr>
      <w:tr w:rsidR="003119BE" w:rsidRPr="003119BE" w14:paraId="32B81B2E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3916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DB5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0E2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8458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5E5E64F7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8D2D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CC8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B822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9657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028E2C27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3E01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AA3E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 (9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EC5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91.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451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790D6380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73B7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Birac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F903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EE82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4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EC5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0893D4CD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118D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ethnicity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FF01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865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255A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14^</w:t>
            </w:r>
          </w:p>
        </w:tc>
      </w:tr>
      <w:tr w:rsidR="003119BE" w:rsidRPr="003119BE" w14:paraId="4B896D26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6D8D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ationship status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931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19D2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3CE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3"/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2, 117) = 1.08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65</w:t>
            </w:r>
          </w:p>
        </w:tc>
      </w:tr>
      <w:tr w:rsidR="003119BE" w:rsidRPr="003119BE" w14:paraId="02214B0E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19DA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B23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3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9351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26.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7D5D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37505A6F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0BB6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ried or committed relationshi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24BA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(6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DBB9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69.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0E1D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415A7255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1D62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vorced/widow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EFE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9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2657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4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C501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419AE4B1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FED8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loyed full or part time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87B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7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9E14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77.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2A1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3"/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, 117) = .45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50</w:t>
            </w:r>
          </w:p>
        </w:tc>
      </w:tr>
      <w:tr w:rsidR="003119BE" w:rsidRPr="003119BE" w14:paraId="6ED9F6A2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36AF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rent alcohol use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D65A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 (7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216D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65.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0732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3"/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, 117) = 2.28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13</w:t>
            </w:r>
          </w:p>
        </w:tc>
      </w:tr>
      <w:tr w:rsidR="003119BE" w:rsidRPr="003119BE" w14:paraId="24241229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8D27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rent tobacco use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E502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487B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6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7458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73^</w:t>
            </w:r>
          </w:p>
        </w:tc>
      </w:tr>
      <w:tr w:rsidR="003119BE" w:rsidRPr="003119BE" w14:paraId="3AC9F12B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7F98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ars with IBD diagnosis, M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B5B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 (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3DD4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 (10.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8E89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4) = -.17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86</w:t>
            </w:r>
          </w:p>
        </w:tc>
      </w:tr>
      <w:tr w:rsidR="003119BE" w:rsidRPr="003119BE" w14:paraId="0149608A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CF77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BI categories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080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FCC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CD50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009521A0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45F4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active/remi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87D8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 (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1458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3B7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1B2874A2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AA39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A4845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2BF3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DB8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3A2F3077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3E78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76B5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D3F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BA18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6B242FEF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27E9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F7F3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0B1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DEE0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327A9823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C7B4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tial Mayo score categories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D232D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4693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24F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18E2CE30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4039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active/remi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8574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7634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6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722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0486DA60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D6DC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BA472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59D1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26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8DCE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641F7643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53BD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62B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ACE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8.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942D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59BA80E2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C21B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5083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8F1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A64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7B30EEF1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55AF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Rome IV IBS criteria met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16E2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1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9CB1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10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FBC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3"/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, 117) = .19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66</w:t>
            </w:r>
          </w:p>
        </w:tc>
      </w:tr>
      <w:tr w:rsidR="003119BE" w:rsidRPr="003119BE" w14:paraId="2A67264B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7CFA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surgical resection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4C2D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3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2D85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6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129E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3"/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, 117) = 15.75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.001</w:t>
            </w:r>
          </w:p>
        </w:tc>
      </w:tr>
      <w:tr w:rsidR="003119BE" w:rsidRPr="003119BE" w14:paraId="7C25272F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DE7E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urrent use of </w:t>
            </w:r>
            <w:proofErr w:type="spellStart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inosalicylate</w:t>
            </w:r>
            <w:proofErr w:type="spell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erapy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5A0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1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342C4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49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532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3"/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, 117) = 13.13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.001</w:t>
            </w:r>
          </w:p>
        </w:tc>
      </w:tr>
      <w:tr w:rsidR="003119BE" w:rsidRPr="003119BE" w14:paraId="7EC81E26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32AE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rent use of corticosteroid therapy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19B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9ABE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8.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232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3"/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, 117) = 3.28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07</w:t>
            </w:r>
          </w:p>
        </w:tc>
      </w:tr>
      <w:tr w:rsidR="003119BE" w:rsidRPr="003119BE" w14:paraId="479BDC86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9A498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rent use of immunomodulator therapy, n (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C40B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27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CBDF3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8.4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260FCF99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3"/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, 117) = 1.43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23</w:t>
            </w:r>
          </w:p>
        </w:tc>
      </w:tr>
      <w:tr w:rsidR="003119BE" w:rsidRPr="003119BE" w14:paraId="7EAFD351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7E682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rent use of biologic therapy, 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2DD4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67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07ECE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30.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D88A4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3"/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1, 117) = 15.65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&lt; .001</w:t>
            </w:r>
          </w:p>
        </w:tc>
      </w:tr>
    </w:tbl>
    <w:p w14:paraId="3A4ABF2A" w14:textId="77777777" w:rsidR="003119BE" w:rsidRPr="003119BE" w:rsidRDefault="003119BE" w:rsidP="003119BE">
      <w:pPr>
        <w:rPr>
          <w:rFonts w:ascii="Times New Roman" w:eastAsia="Arial" w:hAnsi="Times New Roman" w:cs="Times New Roman"/>
          <w:color w:val="000000"/>
          <w:sz w:val="22"/>
          <w:szCs w:val="22"/>
          <w:highlight w:val="white"/>
        </w:rPr>
      </w:pPr>
      <w:r w:rsidRPr="003119BE">
        <w:rPr>
          <w:rFonts w:ascii="Times New Roman" w:eastAsia="Arial" w:hAnsi="Times New Roman" w:cs="Times New Roman"/>
          <w:i/>
          <w:iCs/>
          <w:color w:val="000000"/>
          <w:sz w:val="22"/>
          <w:szCs w:val="22"/>
          <w:highlight w:val="white"/>
        </w:rPr>
        <w:t xml:space="preserve">Note. </w:t>
      </w:r>
      <w:r w:rsidRPr="003119BE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Statistical significance was met using a </w:t>
      </w:r>
      <w:r w:rsidRPr="003119BE">
        <w:rPr>
          <w:rFonts w:ascii="Times New Roman" w:eastAsia="Arial" w:hAnsi="Times New Roman" w:cs="Times New Roman"/>
          <w:i/>
          <w:iCs/>
          <w:color w:val="000000"/>
          <w:sz w:val="22"/>
          <w:szCs w:val="22"/>
        </w:rPr>
        <w:t>p</w:t>
      </w:r>
      <w:r w:rsidRPr="003119BE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value of &lt; 0.003 due to Bonferroni correction to adjust for multiple comparisons. </w:t>
      </w:r>
      <w:r w:rsidRPr="003119BE">
        <w:rPr>
          <w:rFonts w:ascii="Times New Roman" w:eastAsia="Arial" w:hAnsi="Times New Roman" w:cs="Times New Roman"/>
          <w:color w:val="000000"/>
          <w:sz w:val="22"/>
          <w:szCs w:val="22"/>
          <w:highlight w:val="white"/>
        </w:rPr>
        <w:t xml:space="preserve">*Maximum likelihood ratio Chi-square test; </w:t>
      </w:r>
      <w:r w:rsidRPr="003119BE">
        <w:rPr>
          <w:rFonts w:ascii="Times New Roman" w:hAnsi="Times New Roman" w:cs="Times New Roman"/>
          <w:color w:val="000000"/>
          <w:sz w:val="22"/>
          <w:szCs w:val="22"/>
        </w:rPr>
        <w:t>^Fisher’s exact test</w:t>
      </w:r>
      <w:r w:rsidRPr="003119BE">
        <w:rPr>
          <w:rFonts w:ascii="Times New Roman" w:eastAsia="Arial" w:hAnsi="Times New Roman" w:cs="Times New Roman"/>
          <w:color w:val="000000"/>
          <w:sz w:val="22"/>
          <w:szCs w:val="22"/>
          <w:highlight w:val="white"/>
        </w:rPr>
        <w:br w:type="page"/>
      </w:r>
    </w:p>
    <w:p w14:paraId="60948818" w14:textId="77777777" w:rsidR="003119BE" w:rsidRPr="003119BE" w:rsidRDefault="003119BE" w:rsidP="003119BE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3119BE">
        <w:rPr>
          <w:rFonts w:ascii="Times New Roman" w:hAnsi="Times New Roman" w:cs="Times New Roman"/>
          <w:color w:val="000000"/>
          <w:sz w:val="22"/>
          <w:szCs w:val="22"/>
        </w:rPr>
        <w:lastRenderedPageBreak/>
        <w:t xml:space="preserve">Supplemental </w:t>
      </w:r>
      <w:r w:rsidRPr="003119BE">
        <w:rPr>
          <w:rFonts w:ascii="Times New Roman" w:eastAsia="Arial" w:hAnsi="Times New Roman" w:cs="Times New Roman"/>
          <w:color w:val="000000"/>
          <w:sz w:val="22"/>
          <w:szCs w:val="22"/>
          <w:highlight w:val="white"/>
        </w:rPr>
        <w:t xml:space="preserve">Table 2. </w:t>
      </w:r>
      <w:r w:rsidRPr="003119BE">
        <w:rPr>
          <w:rFonts w:ascii="Times New Roman" w:hAnsi="Times New Roman" w:cs="Times New Roman"/>
          <w:color w:val="000000"/>
          <w:sz w:val="22"/>
          <w:szCs w:val="22"/>
        </w:rPr>
        <w:t>Participant psychological functioning and quality of life by type of IBD diagnosis.</w:t>
      </w:r>
    </w:p>
    <w:p w14:paraId="3D35F8C1" w14:textId="77777777" w:rsidR="003119BE" w:rsidRPr="003119BE" w:rsidRDefault="003119BE" w:rsidP="003119BE">
      <w:pPr>
        <w:rPr>
          <w:rFonts w:ascii="Times New Roman" w:eastAsia="Arial" w:hAnsi="Times New Roman" w:cs="Times New Roman"/>
          <w:color w:val="000000"/>
          <w:sz w:val="22"/>
          <w:szCs w:val="22"/>
          <w:highlight w:val="white"/>
        </w:rPr>
      </w:pPr>
    </w:p>
    <w:tbl>
      <w:tblPr>
        <w:tblW w:w="9810" w:type="dxa"/>
        <w:tblLook w:val="04A0" w:firstRow="1" w:lastRow="0" w:firstColumn="1" w:lastColumn="0" w:noHBand="0" w:noVBand="1"/>
      </w:tblPr>
      <w:tblGrid>
        <w:gridCol w:w="4680"/>
        <w:gridCol w:w="1350"/>
        <w:gridCol w:w="1260"/>
        <w:gridCol w:w="2520"/>
      </w:tblGrid>
      <w:tr w:rsidR="003119BE" w:rsidRPr="003119BE" w14:paraId="69E5A2AF" w14:textId="77777777" w:rsidTr="002A5624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4DD80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26C17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ohn’s Disea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97A1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lcerative Coliti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E502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istical test</w:t>
            </w:r>
          </w:p>
        </w:tc>
      </w:tr>
      <w:tr w:rsidR="003119BE" w:rsidRPr="003119BE" w14:paraId="49ECC9F7" w14:textId="77777777" w:rsidTr="002A5624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F0E75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A7425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46A0E3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96D818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00606F18" w14:textId="77777777" w:rsidTr="002A5624">
        <w:trPr>
          <w:trHeight w:val="300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D9E1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DS anxiety score, M (SD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5BB7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 (4.1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4030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 (4.5)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14:paraId="0B3160E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3) = .20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84</w:t>
            </w:r>
          </w:p>
        </w:tc>
      </w:tr>
      <w:tr w:rsidR="003119BE" w:rsidRPr="003119BE" w14:paraId="0C5B8753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9D06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DS depression score, M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EB697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84A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 (3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80EA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3) = .32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75</w:t>
            </w:r>
          </w:p>
        </w:tc>
      </w:tr>
      <w:tr w:rsidR="003119BE" w:rsidRPr="003119BE" w14:paraId="20BE8C59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275D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15 overall score, M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D4B5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E6E4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 (4.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8913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4) = -.05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95</w:t>
            </w:r>
          </w:p>
        </w:tc>
      </w:tr>
      <w:tr w:rsidR="003119BE" w:rsidRPr="003119BE" w14:paraId="01DFE5EB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0248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F-36 scores, M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56B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FDDA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7DB2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19BE" w:rsidRPr="003119BE" w14:paraId="15C312A8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0A18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ysical function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E428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4 (2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AE29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6 (22.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2B11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5) = -.04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97</w:t>
            </w:r>
          </w:p>
        </w:tc>
      </w:tr>
      <w:tr w:rsidR="003119BE" w:rsidRPr="003119BE" w14:paraId="0E488493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6496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e limits physical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B91E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4 (3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79A8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3 (43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FFF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4) = 1.07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29</w:t>
            </w:r>
          </w:p>
        </w:tc>
      </w:tr>
      <w:tr w:rsidR="003119BE" w:rsidRPr="003119BE" w14:paraId="67541997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B1F4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e limitations emotional proble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19A1B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7 (4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1EE0C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0 (39.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464E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3) = -.98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33</w:t>
            </w:r>
          </w:p>
        </w:tc>
      </w:tr>
      <w:tr w:rsidR="003119BE" w:rsidRPr="003119BE" w14:paraId="74B92A4E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AE6B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otional well-be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DFC51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7 (2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60CE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9 (12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8D3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4) = -.59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56</w:t>
            </w:r>
          </w:p>
        </w:tc>
      </w:tr>
      <w:tr w:rsidR="003119BE" w:rsidRPr="003119BE" w14:paraId="55F61366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DC6E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dily p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6FF5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2 (2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CD78E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2 (23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3C59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4) = .19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85</w:t>
            </w:r>
          </w:p>
        </w:tc>
      </w:tr>
      <w:tr w:rsidR="003119BE" w:rsidRPr="003119BE" w14:paraId="55097E7A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0D90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ial function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C4186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0 (2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A752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1 (24.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AF29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5) = -1.05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29</w:t>
            </w:r>
          </w:p>
        </w:tc>
      </w:tr>
      <w:tr w:rsidR="003119BE" w:rsidRPr="003119BE" w14:paraId="395CC519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EC34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ergy/fatig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7795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9 (2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F702A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6 (24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B759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4) = .07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95</w:t>
            </w:r>
          </w:p>
        </w:tc>
      </w:tr>
      <w:tr w:rsidR="003119BE" w:rsidRPr="003119BE" w14:paraId="6A9A01BC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1BFC" w14:textId="77777777" w:rsidR="003119BE" w:rsidRPr="003119BE" w:rsidRDefault="003119BE" w:rsidP="002A5624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ral health proble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6C75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4 (2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C381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4 (23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277F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5) = -.26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79</w:t>
            </w:r>
          </w:p>
        </w:tc>
      </w:tr>
      <w:tr w:rsidR="003119BE" w:rsidRPr="003119BE" w14:paraId="0F825C7D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77E4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 Catastrophizing score, M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4390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 (1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CE11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 (12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4B73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5) = .05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95</w:t>
            </w:r>
          </w:p>
        </w:tc>
      </w:tr>
      <w:tr w:rsidR="003119BE" w:rsidRPr="003119BE" w14:paraId="427DC474" w14:textId="77777777" w:rsidTr="002A5624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2D57E" w14:textId="77777777" w:rsidR="003119BE" w:rsidRPr="003119BE" w:rsidRDefault="003119BE" w:rsidP="002A56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sz w:val="22"/>
                <w:szCs w:val="22"/>
              </w:rPr>
              <w:t>IBS Behavioral Responses Questionnaire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51173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3 (26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B37F9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8 (32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F4B70" w14:textId="77777777" w:rsidR="003119BE" w:rsidRPr="003119BE" w:rsidRDefault="003119BE" w:rsidP="002A56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5) = .29, </w:t>
            </w:r>
            <w:r w:rsidRPr="003119B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119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.77</w:t>
            </w:r>
          </w:p>
        </w:tc>
      </w:tr>
    </w:tbl>
    <w:p w14:paraId="6DE67BE4" w14:textId="77777777" w:rsidR="003119BE" w:rsidRPr="003119BE" w:rsidRDefault="003119BE" w:rsidP="003119BE">
      <w:pPr>
        <w:rPr>
          <w:rFonts w:ascii="Times New Roman" w:eastAsia="Arial" w:hAnsi="Times New Roman" w:cs="Times New Roman"/>
          <w:color w:val="000000"/>
          <w:sz w:val="22"/>
          <w:szCs w:val="22"/>
          <w:highlight w:val="white"/>
        </w:rPr>
      </w:pPr>
      <w:r w:rsidRPr="003119BE">
        <w:rPr>
          <w:rFonts w:ascii="Times New Roman" w:eastAsia="Arial" w:hAnsi="Times New Roman" w:cs="Times New Roman"/>
          <w:i/>
          <w:iCs/>
          <w:color w:val="000000"/>
          <w:sz w:val="22"/>
          <w:szCs w:val="22"/>
          <w:highlight w:val="white"/>
        </w:rPr>
        <w:t xml:space="preserve">Note. </w:t>
      </w:r>
      <w:r w:rsidRPr="003119BE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Statistical significance was met using a </w:t>
      </w:r>
      <w:r w:rsidRPr="003119BE">
        <w:rPr>
          <w:rFonts w:ascii="Times New Roman" w:eastAsia="Arial" w:hAnsi="Times New Roman" w:cs="Times New Roman"/>
          <w:i/>
          <w:iCs/>
          <w:color w:val="000000"/>
          <w:sz w:val="22"/>
          <w:szCs w:val="22"/>
        </w:rPr>
        <w:t>p</w:t>
      </w:r>
      <w:r w:rsidRPr="003119BE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value of &lt; 0.003 due to Bonferroni correction to adjust for multiple comparisons.</w:t>
      </w:r>
    </w:p>
    <w:p w14:paraId="3E2BCD4B" w14:textId="77777777" w:rsidR="003119BE" w:rsidRPr="003119BE" w:rsidRDefault="003119BE" w:rsidP="003119B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8FC5B26" w14:textId="77777777" w:rsidR="00246B68" w:rsidRPr="003119BE" w:rsidRDefault="00020671">
      <w:pPr>
        <w:rPr>
          <w:rFonts w:ascii="Times New Roman" w:hAnsi="Times New Roman" w:cs="Times New Roman"/>
          <w:sz w:val="22"/>
          <w:szCs w:val="22"/>
        </w:rPr>
      </w:pPr>
    </w:p>
    <w:sectPr w:rsidR="00246B68" w:rsidRPr="003119BE" w:rsidSect="0002067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75924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6F8CA4" w14:textId="77777777" w:rsidR="00D53C84" w:rsidRDefault="00020671" w:rsidP="003E04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73339E" w14:textId="77777777" w:rsidR="00D53C84" w:rsidRDefault="00020671" w:rsidP="00D53C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2"/>
        <w:szCs w:val="22"/>
      </w:rPr>
      <w:id w:val="-140658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57D2B4" w14:textId="77777777" w:rsidR="00D53C84" w:rsidRPr="00D53C84" w:rsidRDefault="00020671" w:rsidP="003E049D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D53C84">
          <w:rPr>
            <w:rStyle w:val="PageNumber"/>
            <w:sz w:val="22"/>
            <w:szCs w:val="22"/>
          </w:rPr>
          <w:fldChar w:fldCharType="begin"/>
        </w:r>
        <w:r w:rsidRPr="00D53C84">
          <w:rPr>
            <w:rStyle w:val="PageNumber"/>
            <w:sz w:val="22"/>
            <w:szCs w:val="22"/>
          </w:rPr>
          <w:instrText xml:space="preserve"> PAGE </w:instrText>
        </w:r>
        <w:r w:rsidRPr="00D53C84">
          <w:rPr>
            <w:rStyle w:val="PageNumber"/>
            <w:sz w:val="22"/>
            <w:szCs w:val="22"/>
          </w:rPr>
          <w:fldChar w:fldCharType="separate"/>
        </w:r>
        <w:r w:rsidRPr="00D53C84">
          <w:rPr>
            <w:rStyle w:val="PageNumber"/>
            <w:noProof/>
            <w:sz w:val="22"/>
            <w:szCs w:val="22"/>
          </w:rPr>
          <w:t>1</w:t>
        </w:r>
        <w:r w:rsidRPr="00D53C84">
          <w:rPr>
            <w:rStyle w:val="PageNumber"/>
            <w:sz w:val="22"/>
            <w:szCs w:val="22"/>
          </w:rPr>
          <w:fldChar w:fldCharType="end"/>
        </w:r>
      </w:p>
    </w:sdtContent>
  </w:sdt>
  <w:p w14:paraId="4C3B17AF" w14:textId="77777777" w:rsidR="00D53C84" w:rsidRDefault="00020671" w:rsidP="00D53C8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9BE"/>
    <w:rsid w:val="00020671"/>
    <w:rsid w:val="003119BE"/>
    <w:rsid w:val="003B4329"/>
    <w:rsid w:val="00D3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662A8"/>
  <w15:chartTrackingRefBased/>
  <w15:docId w15:val="{53495AE2-38E9-E04E-A1A8-2AABC8206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19B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119B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119BE"/>
  </w:style>
  <w:style w:type="character" w:styleId="LineNumber">
    <w:name w:val="line number"/>
    <w:basedOn w:val="DefaultParagraphFont"/>
    <w:uiPriority w:val="99"/>
    <w:semiHidden/>
    <w:unhideWhenUsed/>
    <w:rsid w:val="00311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 Petrik</dc:creator>
  <cp:keywords/>
  <dc:description/>
  <cp:lastModifiedBy>Megan L Petrik</cp:lastModifiedBy>
  <cp:revision>2</cp:revision>
  <dcterms:created xsi:type="dcterms:W3CDTF">2021-08-02T14:58:00Z</dcterms:created>
  <dcterms:modified xsi:type="dcterms:W3CDTF">2021-08-02T15:00:00Z</dcterms:modified>
</cp:coreProperties>
</file>